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DD2C0" w14:textId="1D948C65" w:rsidR="0052305F" w:rsidRDefault="0052305F" w:rsidP="0052305F">
      <w:pPr>
        <w:rPr>
          <w:rFonts w:ascii="Arial" w:hAnsi="Arial" w:cs="Arial"/>
          <w:szCs w:val="20"/>
        </w:rPr>
      </w:pPr>
      <w:r>
        <w:rPr>
          <w:rFonts w:ascii="Arial" w:hAnsi="Arial" w:cs="Arial"/>
          <w:b/>
          <w:bCs/>
          <w:szCs w:val="20"/>
        </w:rPr>
        <w:t xml:space="preserve">S4 </w:t>
      </w:r>
      <w:r w:rsidRPr="00933E5E">
        <w:rPr>
          <w:rFonts w:ascii="Arial" w:hAnsi="Arial" w:cs="Arial"/>
          <w:b/>
          <w:bCs/>
          <w:szCs w:val="20"/>
        </w:rPr>
        <w:t>Table.</w:t>
      </w:r>
      <w:r w:rsidRPr="00933E5E">
        <w:rPr>
          <w:rFonts w:ascii="Arial" w:hAnsi="Arial" w:cs="Arial"/>
          <w:b/>
          <w:sz w:val="24"/>
          <w:szCs w:val="20"/>
        </w:rPr>
        <w:t xml:space="preserve"> </w:t>
      </w:r>
      <w:r w:rsidRPr="00933E5E">
        <w:rPr>
          <w:rFonts w:ascii="Arial" w:hAnsi="Arial" w:cs="Arial"/>
          <w:szCs w:val="20"/>
        </w:rPr>
        <w:t>Baseline characteristics of matched treatment and control</w:t>
      </w:r>
      <w:r>
        <w:rPr>
          <w:rFonts w:ascii="Arial" w:hAnsi="Arial" w:cs="Arial"/>
          <w:szCs w:val="20"/>
        </w:rPr>
        <w:t xml:space="preserve"> females and males, at risk for hypertension at index date</w:t>
      </w:r>
    </w:p>
    <w:tbl>
      <w:tblPr>
        <w:tblStyle w:val="TableGrid"/>
        <w:tblW w:w="104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485"/>
        <w:gridCol w:w="1485"/>
        <w:gridCol w:w="864"/>
        <w:gridCol w:w="1473"/>
        <w:gridCol w:w="1473"/>
        <w:gridCol w:w="864"/>
      </w:tblGrid>
      <w:tr w:rsidR="00D054EF" w:rsidRPr="00843DE3" w14:paraId="11472023" w14:textId="77777777" w:rsidTr="00D054EF">
        <w:trPr>
          <w:trHeight w:val="332"/>
        </w:trPr>
        <w:tc>
          <w:tcPr>
            <w:tcW w:w="2790" w:type="dxa"/>
            <w:vMerge w:val="restart"/>
            <w:vAlign w:val="bottom"/>
          </w:tcPr>
          <w:p w14:paraId="2F50BE14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798E207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23FB70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4" w:type="dxa"/>
            <w:gridSpan w:val="3"/>
            <w:shd w:val="clear" w:color="auto" w:fill="F2F2F2" w:themeFill="background1" w:themeFillShade="F2"/>
            <w:vAlign w:val="center"/>
          </w:tcPr>
          <w:p w14:paraId="3271C9CF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3810" w:type="dxa"/>
            <w:gridSpan w:val="3"/>
            <w:shd w:val="clear" w:color="auto" w:fill="D9D9D9" w:themeFill="background1" w:themeFillShade="D9"/>
            <w:vAlign w:val="center"/>
          </w:tcPr>
          <w:p w14:paraId="5257E709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</w:tr>
      <w:tr w:rsidR="00D054EF" w:rsidRPr="00843DE3" w14:paraId="46FD2595" w14:textId="77777777" w:rsidTr="00D054EF">
        <w:trPr>
          <w:trHeight w:val="800"/>
        </w:trPr>
        <w:tc>
          <w:tcPr>
            <w:tcW w:w="2790" w:type="dxa"/>
            <w:vMerge/>
          </w:tcPr>
          <w:p w14:paraId="70A88659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bottom"/>
          </w:tcPr>
          <w:p w14:paraId="0C3707E9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Treatment cohort</w:t>
            </w:r>
          </w:p>
          <w:p w14:paraId="3637279F" w14:textId="3CE8CADC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(n=</w:t>
            </w:r>
            <w:r w:rsidR="00B47A94" w:rsidRPr="00B47A94">
              <w:rPr>
                <w:rFonts w:ascii="Arial" w:hAnsi="Arial" w:cs="Arial"/>
                <w:sz w:val="20"/>
                <w:szCs w:val="20"/>
              </w:rPr>
              <w:t>3,000</w:t>
            </w:r>
            <w:r w:rsidRPr="00843D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bottom"/>
          </w:tcPr>
          <w:p w14:paraId="7CF7DE84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ntrol</w:t>
            </w:r>
          </w:p>
          <w:p w14:paraId="4C207366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hort</w:t>
            </w:r>
          </w:p>
          <w:p w14:paraId="13F7FD3A" w14:textId="60AF476D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(n=</w:t>
            </w:r>
            <w:r w:rsidR="00B47A94" w:rsidRPr="00B47A94">
              <w:rPr>
                <w:rFonts w:ascii="Arial" w:hAnsi="Arial" w:cs="Arial"/>
                <w:sz w:val="20"/>
                <w:szCs w:val="20"/>
              </w:rPr>
              <w:t>3,000</w:t>
            </w:r>
            <w:r w:rsidRPr="00843D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bottom"/>
          </w:tcPr>
          <w:p w14:paraId="2BBA6680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SMD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bottom"/>
          </w:tcPr>
          <w:p w14:paraId="28FAFA78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Treatment cohort</w:t>
            </w:r>
          </w:p>
          <w:p w14:paraId="3F678963" w14:textId="0215EF0B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(n=</w:t>
            </w:r>
            <w:r w:rsidR="00B47A94" w:rsidRPr="00B47A94">
              <w:rPr>
                <w:rFonts w:ascii="Arial" w:hAnsi="Arial" w:cs="Arial"/>
                <w:sz w:val="20"/>
                <w:szCs w:val="20"/>
              </w:rPr>
              <w:t>2,577</w:t>
            </w:r>
            <w:r w:rsidRPr="00843D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bottom"/>
          </w:tcPr>
          <w:p w14:paraId="020E72DC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ntrol</w:t>
            </w:r>
          </w:p>
          <w:p w14:paraId="7F5917DE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hort</w:t>
            </w:r>
          </w:p>
          <w:p w14:paraId="17F59777" w14:textId="279B87EF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(n=</w:t>
            </w:r>
            <w:r w:rsidR="00B47A94" w:rsidRPr="00B47A94">
              <w:rPr>
                <w:rFonts w:ascii="Arial" w:hAnsi="Arial" w:cs="Arial"/>
                <w:sz w:val="20"/>
                <w:szCs w:val="20"/>
              </w:rPr>
              <w:t>2,577</w:t>
            </w:r>
            <w:r w:rsidRPr="00843D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bottom"/>
          </w:tcPr>
          <w:p w14:paraId="43C0655B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SMD</w:t>
            </w:r>
          </w:p>
        </w:tc>
      </w:tr>
      <w:tr w:rsidR="00D054EF" w:rsidRPr="00843DE3" w14:paraId="01799455" w14:textId="77777777" w:rsidTr="00D054EF">
        <w:trPr>
          <w:trHeight w:val="322"/>
        </w:trPr>
        <w:tc>
          <w:tcPr>
            <w:tcW w:w="2790" w:type="dxa"/>
            <w:vAlign w:val="center"/>
          </w:tcPr>
          <w:p w14:paraId="78979094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Sociodemographic characteristic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9927A98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3760ABC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</w:tcPr>
          <w:p w14:paraId="5286AF41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3FE2C1B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8EEB2F8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8549F8D" w14:textId="77777777" w:rsidR="00D054EF" w:rsidRPr="00843DE3" w:rsidRDefault="00D054EF" w:rsidP="004152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90499" w:rsidRPr="00843DE3" w14:paraId="7EBB5D2B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303C2585" w14:textId="77777777" w:rsidR="00C90499" w:rsidRPr="00843DE3" w:rsidRDefault="00C90499" w:rsidP="00C90499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ge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E783257" w14:textId="3B038533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41.80 ± 12.7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42FFC79" w14:textId="25942211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41.82 ± 12.73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FF58D61" w14:textId="6F782D14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A3D9525" w14:textId="200F5458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42.31 ± 12.6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78F98E7" w14:textId="77E7A82E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42.35 ± 12.66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AE999BA" w14:textId="6A3AD298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054EF" w:rsidRPr="00843DE3" w14:paraId="287885B2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74F22A56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Education quintil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94F1EDB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B5F638B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57A96DF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AFADEDF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545067F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4172F26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6C7" w:rsidRPr="00843DE3" w14:paraId="1947D798" w14:textId="77777777" w:rsidTr="00E506C7">
        <w:trPr>
          <w:trHeight w:val="346"/>
        </w:trPr>
        <w:tc>
          <w:tcPr>
            <w:tcW w:w="2790" w:type="dxa"/>
            <w:vAlign w:val="center"/>
          </w:tcPr>
          <w:p w14:paraId="32ADBCAE" w14:textId="77777777" w:rsidR="00E506C7" w:rsidRPr="00843DE3" w:rsidRDefault="00E506C7" w:rsidP="00E506C7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E2C2FD5" w14:textId="52985126" w:rsidR="00E506C7" w:rsidRPr="00E506C7" w:rsidRDefault="00E506C7" w:rsidP="00E506C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164 (5.5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033E94E" w14:textId="27CA1959" w:rsidR="00E506C7" w:rsidRPr="00E506C7" w:rsidRDefault="00E506C7" w:rsidP="00E506C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168 (5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28A1088" w14:textId="76A8F0BA" w:rsidR="00E506C7" w:rsidRPr="00E506C7" w:rsidRDefault="00E506C7" w:rsidP="00E506C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5A8F7E9" w14:textId="74387E7F" w:rsidR="00E506C7" w:rsidRPr="00E506C7" w:rsidRDefault="00E506C7" w:rsidP="00E506C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153 (5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E3BA2EC" w14:textId="69C290E6" w:rsidR="00E506C7" w:rsidRPr="00E506C7" w:rsidRDefault="00E506C7" w:rsidP="00E506C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143 (5.5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0E62C8D" w14:textId="216A8F8E" w:rsidR="00E506C7" w:rsidRPr="00E506C7" w:rsidRDefault="00E506C7" w:rsidP="00E506C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506C7" w:rsidRPr="00843DE3" w14:paraId="22743E78" w14:textId="77777777" w:rsidTr="00E506C7">
        <w:trPr>
          <w:trHeight w:val="346"/>
        </w:trPr>
        <w:tc>
          <w:tcPr>
            <w:tcW w:w="2790" w:type="dxa"/>
            <w:vAlign w:val="center"/>
          </w:tcPr>
          <w:p w14:paraId="7426A8CD" w14:textId="77777777" w:rsidR="00E506C7" w:rsidRPr="00843DE3" w:rsidRDefault="00E506C7" w:rsidP="00E506C7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A26A9DD" w14:textId="386E04B5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198 (6.6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84F3604" w14:textId="0F3B43AD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195 (6.5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1D7E9CE" w14:textId="2D9D3BCD" w:rsidR="00E506C7" w:rsidRPr="00E506C7" w:rsidRDefault="00E506C7" w:rsidP="00E506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3316013" w14:textId="3659D6A8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222 (8.6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83F8363" w14:textId="683DB5B2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167 (6.5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7A00F36" w14:textId="21CFEC12" w:rsidR="00E506C7" w:rsidRPr="00E506C7" w:rsidRDefault="00E506C7" w:rsidP="00E506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506C7" w:rsidRPr="00843DE3" w14:paraId="25B28E82" w14:textId="77777777" w:rsidTr="00E506C7">
        <w:trPr>
          <w:trHeight w:val="346"/>
        </w:trPr>
        <w:tc>
          <w:tcPr>
            <w:tcW w:w="2790" w:type="dxa"/>
            <w:vAlign w:val="center"/>
          </w:tcPr>
          <w:p w14:paraId="608D4FBE" w14:textId="77777777" w:rsidR="00E506C7" w:rsidRPr="00843DE3" w:rsidRDefault="00E506C7" w:rsidP="00E506C7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839172C" w14:textId="6FB76ECA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456 (15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13AC315" w14:textId="6F9FFD3D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423 (14.1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65ADD23" w14:textId="02DAF3EB" w:rsidR="00E506C7" w:rsidRPr="00E506C7" w:rsidRDefault="00E506C7" w:rsidP="00E506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6E25FC1" w14:textId="2F8CC313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375 (14.6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580595D" w14:textId="22706E51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390 (15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7F10DFD" w14:textId="03B033E0" w:rsidR="00E506C7" w:rsidRPr="00E506C7" w:rsidRDefault="00E506C7" w:rsidP="00E506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506C7" w:rsidRPr="00843DE3" w14:paraId="694DF742" w14:textId="77777777" w:rsidTr="00E506C7">
        <w:trPr>
          <w:trHeight w:val="346"/>
        </w:trPr>
        <w:tc>
          <w:tcPr>
            <w:tcW w:w="2790" w:type="dxa"/>
            <w:vAlign w:val="center"/>
          </w:tcPr>
          <w:p w14:paraId="4E11E4C5" w14:textId="77777777" w:rsidR="00E506C7" w:rsidRPr="00843DE3" w:rsidRDefault="00E506C7" w:rsidP="00E506C7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F8247B7" w14:textId="6B222FD2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572 (19.1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405EB67" w14:textId="67C3129B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592 (19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224C9E6" w14:textId="0BB59CCA" w:rsidR="00E506C7" w:rsidRPr="00E506C7" w:rsidRDefault="00E506C7" w:rsidP="00E506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8626394" w14:textId="462473CA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534 (20.7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1931B9B" w14:textId="4E44EE8B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520 (20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396BFEF" w14:textId="68BAD34B" w:rsidR="00E506C7" w:rsidRPr="00E506C7" w:rsidRDefault="00E506C7" w:rsidP="00E506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506C7" w:rsidRPr="00843DE3" w14:paraId="760EEC99" w14:textId="77777777" w:rsidTr="00E506C7">
        <w:trPr>
          <w:trHeight w:val="346"/>
        </w:trPr>
        <w:tc>
          <w:tcPr>
            <w:tcW w:w="2790" w:type="dxa"/>
            <w:vAlign w:val="center"/>
          </w:tcPr>
          <w:p w14:paraId="6F138B18" w14:textId="77777777" w:rsidR="00E506C7" w:rsidRPr="00843DE3" w:rsidRDefault="00E506C7" w:rsidP="00E506C7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BCC1C0A" w14:textId="19916F9F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786 (26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05CA372" w14:textId="41ADB17B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760 (25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CF710E6" w14:textId="46395644" w:rsidR="00E506C7" w:rsidRPr="00E506C7" w:rsidRDefault="00E506C7" w:rsidP="00E506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D502224" w14:textId="7F7AD596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641 (24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63AB012" w14:textId="45803186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652 (25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4817916" w14:textId="0D923F0B" w:rsidR="00E506C7" w:rsidRPr="00E506C7" w:rsidRDefault="00E506C7" w:rsidP="00E506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506C7" w:rsidRPr="00843DE3" w14:paraId="4E6A4346" w14:textId="77777777" w:rsidTr="00E506C7">
        <w:trPr>
          <w:trHeight w:val="346"/>
        </w:trPr>
        <w:tc>
          <w:tcPr>
            <w:tcW w:w="2790" w:type="dxa"/>
            <w:vAlign w:val="center"/>
          </w:tcPr>
          <w:p w14:paraId="35979ED9" w14:textId="77777777" w:rsidR="00E506C7" w:rsidRPr="00843DE3" w:rsidRDefault="00E506C7" w:rsidP="00E506C7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4B5A8A7" w14:textId="7B73E2A0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824 (27.5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813BC87" w14:textId="3F7E881C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862 (28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83440D0" w14:textId="3DA9A41E" w:rsidR="00E506C7" w:rsidRPr="00E506C7" w:rsidRDefault="00E506C7" w:rsidP="00E506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7A74721" w14:textId="2660C717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652 (25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7606F1E" w14:textId="61F8B227" w:rsidR="00E506C7" w:rsidRPr="00E506C7" w:rsidRDefault="00E506C7" w:rsidP="00E506C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705 (27.4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993993C" w14:textId="16A971CB" w:rsidR="00E506C7" w:rsidRPr="00E506C7" w:rsidRDefault="00E506C7" w:rsidP="00E506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6C7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D054EF" w:rsidRPr="00843DE3" w14:paraId="03FE1E8A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5DA3C246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Employment quintil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E60DC35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4ECC2DC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9FC3116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AF3F78D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C6CBEE7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2E4863A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1E6E" w:rsidRPr="00843DE3" w14:paraId="4DC301E8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46E641D7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A78A74E" w14:textId="4AADC909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164 (5.5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1B718C7" w14:textId="4A51F918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168 (5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83E6208" w14:textId="1BE56D50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C43C1A6" w14:textId="7FB912AB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153 (5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E68B0C8" w14:textId="7F7468EB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143 (5.5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152BA54" w14:textId="34A5839C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41E6E" w:rsidRPr="00843DE3" w14:paraId="2421A4DF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4D2CEF82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1 (low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FED19FA" w14:textId="08062E39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669 (22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60A7E29" w14:textId="45CDDD84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671 (22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B96CBC6" w14:textId="7A5F08FC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31465D1" w14:textId="7A0E144B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568 (22.0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092B235" w14:textId="2FEA0738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575 (22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6CB6654" w14:textId="6D9C75D0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41E6E" w:rsidRPr="00843DE3" w14:paraId="46E067BD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39BEB842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4AF8D1F" w14:textId="35DCD975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633 (2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DC5D39A" w14:textId="05B7FBF4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541 (18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9537FA7" w14:textId="62F74BD2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3551929" w14:textId="092D69ED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517 (20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2B31E86" w14:textId="4023AEF5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488 (18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CA6D259" w14:textId="7CF54E2D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41E6E" w:rsidRPr="00843DE3" w14:paraId="4C56C7B3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29F89B79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1713451" w14:textId="748F34B8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497 (16.6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EF0EC95" w14:textId="7E4981CD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585 (19.5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BB0CBD8" w14:textId="526F2DBC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88914C0" w14:textId="2E455322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501 (19.4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DEE108C" w14:textId="33FBCF03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491 (19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0FD9C01" w14:textId="56EFD9B8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41E6E" w:rsidRPr="00843DE3" w14:paraId="740925DB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38380940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8C7B351" w14:textId="34E6612B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535 (17.8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03706D1" w14:textId="65057E38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569 (19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A0D31FA" w14:textId="61512A22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7432A8C" w14:textId="3493155F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433 (16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6C42635" w14:textId="5E41700B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453 (17.6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DFAA7ED" w14:textId="02D383A1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41E6E" w:rsidRPr="00843DE3" w14:paraId="6EC66152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1DFE3EF1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Q5 (high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DC16B1C" w14:textId="052A7EE0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502 (16.7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036D68E" w14:textId="1EC82827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466 (15.5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2D1E712" w14:textId="7E0522E6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99A5D15" w14:textId="09A7A512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405 (15.7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1F1A34D" w14:textId="0F743A8E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427 (16.6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E12B569" w14:textId="108F776B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054EF" w:rsidRPr="00843DE3" w14:paraId="38A69127" w14:textId="77777777" w:rsidTr="004E62C1">
        <w:trPr>
          <w:trHeight w:val="322"/>
        </w:trPr>
        <w:tc>
          <w:tcPr>
            <w:tcW w:w="2790" w:type="dxa"/>
            <w:vAlign w:val="center"/>
          </w:tcPr>
          <w:p w14:paraId="4B90815F" w14:textId="77777777" w:rsidR="00D054EF" w:rsidRPr="00843DE3" w:rsidRDefault="00D054EF" w:rsidP="004152A8">
            <w:pPr>
              <w:tabs>
                <w:tab w:val="left" w:pos="210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Rurality + neighbourhood income quintil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1BFF9A6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CD90A81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D74CF5A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543B465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16C548C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3F427C5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1E6E" w:rsidRPr="00843DE3" w14:paraId="4D02934B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691B4950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6D876CD" w14:textId="25D389E1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7 (0.2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9527029" w14:textId="037D065D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10 (0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AA5BEFD" w14:textId="20541E62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39CF7E8" w14:textId="59223160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£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5 (0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7DF4CD4" w14:textId="74F45406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£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5 (0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C936124" w14:textId="69366E3B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41E6E" w:rsidRPr="00843DE3" w14:paraId="787A4F0B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76D98FB1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36A6547" w14:textId="3F5D3E3A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670 (22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3BBFE86" w14:textId="6E69C7BE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684 (22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E20618E" w14:textId="63607816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B4B3644" w14:textId="7EF255F1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584 (22.7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F6D9296" w14:textId="7ED854D0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670 (26.0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99D7410" w14:textId="16CCB08A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41E6E" w:rsidRPr="00843DE3" w14:paraId="0E3FC0BA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073752E9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1 (low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0745623" w14:textId="1ABDBA98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667 (22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A195DF9" w14:textId="6B20B96F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669 (22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A36EA9A" w14:textId="199C987A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7D30B49" w14:textId="31D7EA4D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580 (22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664B460" w14:textId="4C3A9A69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548 (21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068C44E" w14:textId="1B35A1B1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41E6E" w:rsidRPr="00843DE3" w14:paraId="06D48A98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3ED1519F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F35277C" w14:textId="7BAC1EAD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544 (18.1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538C160" w14:textId="6176C970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499 (16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D5F4721" w14:textId="518439A7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B38B33A" w14:textId="4344473E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390 (15.1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94083AC" w14:textId="7F4288E1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388 (15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B0841E3" w14:textId="2A278448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41E6E" w:rsidRPr="00843DE3" w14:paraId="0D8BC3AE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22D596B4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70334AE" w14:textId="1521BB4D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432 (14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108E761" w14:textId="251AC01B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472 (15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DA14AEE" w14:textId="34B36B33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FC46C5F" w14:textId="2D6DE300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393 (15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D7E3F2A" w14:textId="368A1EAB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375 (14.6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F4A3979" w14:textId="0CB5D5E6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41E6E" w:rsidRPr="00843DE3" w14:paraId="417EF6B3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45DEB344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4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B90155E" w14:textId="4A1B348A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378 (12.6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1906C93" w14:textId="0E488D4D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384 (12.8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CA20A70" w14:textId="1E2EE771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F7725A8" w14:textId="6BAA49CB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349 (13.5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8EC75FF" w14:textId="6BC75492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349 (13.5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2779AEC" w14:textId="07E4E445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41E6E" w:rsidRPr="00843DE3" w14:paraId="26AFE091" w14:textId="77777777" w:rsidTr="00E41E6E">
        <w:trPr>
          <w:trHeight w:val="346"/>
        </w:trPr>
        <w:tc>
          <w:tcPr>
            <w:tcW w:w="2790" w:type="dxa"/>
            <w:vAlign w:val="center"/>
          </w:tcPr>
          <w:p w14:paraId="3ECAF5E4" w14:textId="77777777" w:rsidR="00E41E6E" w:rsidRPr="00843DE3" w:rsidRDefault="00E41E6E" w:rsidP="00E41E6E">
            <w:pPr>
              <w:tabs>
                <w:tab w:val="left" w:pos="210"/>
              </w:tabs>
              <w:ind w:left="21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Urban Q5 (highest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B47F38A" w14:textId="10BB7B7C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302 (10.1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256A217" w14:textId="10616D03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282 (9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0952599" w14:textId="0E038B8D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4D01EDE" w14:textId="7EDDE5EE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277 (10.7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F3D2502" w14:textId="5E826C53" w:rsidR="00E41E6E" w:rsidRPr="00E41E6E" w:rsidRDefault="00E41E6E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245 (9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7C188F5" w14:textId="1BB271B3" w:rsidR="00E41E6E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D054EF" w:rsidRPr="00843DE3" w14:paraId="1231ADC6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4446F20B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grant statu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0C061E4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F785620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68CCB7C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2674749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F26A34C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853640A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0499" w:rsidRPr="00843DE3" w14:paraId="212E6C96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16E44C1D" w14:textId="77777777" w:rsidR="00C90499" w:rsidRPr="00843DE3" w:rsidRDefault="00C90499" w:rsidP="00C90499">
            <w:pPr>
              <w:tabs>
                <w:tab w:val="left" w:pos="195"/>
              </w:tabs>
              <w:ind w:left="19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Immigrant</w:t>
            </w:r>
            <w:r w:rsidRPr="00843DE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843D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F48BD71" w14:textId="0EACD8F1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76 (2.5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49867C7" w14:textId="027F146B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72 (2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5D1FAF5" w14:textId="18334D04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39575A6" w14:textId="6D9275C5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09 (4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7CF49AE" w14:textId="39836A4D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01 (3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64A7319" w14:textId="1D81CDDA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C90499" w:rsidRPr="00843DE3" w14:paraId="6F83EBAD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0D087C8E" w14:textId="77777777" w:rsidR="00C90499" w:rsidRPr="00843DE3" w:rsidRDefault="00C90499" w:rsidP="00C90499">
            <w:pPr>
              <w:ind w:left="19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Non-immigrant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99F00B2" w14:textId="180B3F10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2,924 (97.5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3EA6D7B" w14:textId="603F0AE9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2,928 (97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376BFBB" w14:textId="509F2E08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DA63DAE" w14:textId="26BCF157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2,468 (95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D990065" w14:textId="0191E1B2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2,476 (96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1B107C5" w14:textId="2414B843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054EF" w:rsidRPr="00843DE3" w14:paraId="0D30F28D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32F54741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Smoking characteristic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6BB68C0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EAE42F3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E4B3CC4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76718E7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9330666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5893E89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54EF" w:rsidRPr="00843DE3" w14:paraId="4B6F1C04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29D5CA77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Frequency of smoking 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9C4F666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42D5F40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BABFCEE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01318C4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7A9FD09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F5CEFFA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0499" w:rsidRPr="00843DE3" w14:paraId="7D58926A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0092A943" w14:textId="77777777" w:rsidR="00C90499" w:rsidRPr="00843DE3" w:rsidRDefault="00C90499" w:rsidP="00C90499">
            <w:pPr>
              <w:tabs>
                <w:tab w:val="left" w:pos="150"/>
                <w:tab w:val="left" w:pos="33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57420B8" w14:textId="548C1559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2,939 (98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3180139" w14:textId="4E9C08F9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2,722 (90.7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AF3A688" w14:textId="05CC1C1C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048A828" w14:textId="53AF5FFC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2,530 (98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E67C240" w14:textId="0E95C828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2,394 (92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D93E22D" w14:textId="46B61866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6</w:t>
            </w:r>
          </w:p>
        </w:tc>
      </w:tr>
      <w:tr w:rsidR="00C90499" w:rsidRPr="00843DE3" w14:paraId="056CC941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49F5E3F1" w14:textId="77777777" w:rsidR="00C90499" w:rsidRPr="00843DE3" w:rsidRDefault="00C90499" w:rsidP="00C90499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Occasional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9368311" w14:textId="1D1BCD34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61 (2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B4F204F" w14:textId="5311246E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278 (9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6597375C" w14:textId="08D02AC0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533BB41" w14:textId="0A022017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47 (1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CA3AFF6" w14:textId="232C6A0B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183 (7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EA25A3F" w14:textId="6C67ED17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6</w:t>
            </w:r>
          </w:p>
        </w:tc>
      </w:tr>
      <w:tr w:rsidR="00C90499" w:rsidRPr="00843DE3" w14:paraId="51A26E97" w14:textId="77777777" w:rsidTr="004E62C1">
        <w:trPr>
          <w:trHeight w:val="322"/>
        </w:trPr>
        <w:tc>
          <w:tcPr>
            <w:tcW w:w="2790" w:type="dxa"/>
            <w:vAlign w:val="center"/>
          </w:tcPr>
          <w:p w14:paraId="39717617" w14:textId="77777777" w:rsidR="00C90499" w:rsidRPr="00843DE3" w:rsidRDefault="00C90499" w:rsidP="00C90499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lastRenderedPageBreak/>
              <w:t>Cigarettes per day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0CC2207" w14:textId="4D3C16F9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5.90 ± 8.40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2423FEF" w14:textId="5871A35C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5.08 ± 8.23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29B820E" w14:textId="5BBCAB8E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2D8F87A" w14:textId="6D7CCAC2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9.25 ± 9.95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8C12C4C" w14:textId="05971034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9.25 ± 9.80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5CD577F" w14:textId="57BD5188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0499" w:rsidRPr="00843DE3" w14:paraId="51EBF478" w14:textId="77777777" w:rsidTr="004E62C1">
        <w:trPr>
          <w:trHeight w:val="322"/>
        </w:trPr>
        <w:tc>
          <w:tcPr>
            <w:tcW w:w="2790" w:type="dxa"/>
            <w:vAlign w:val="center"/>
          </w:tcPr>
          <w:p w14:paraId="5F796D52" w14:textId="77777777" w:rsidR="00C90499" w:rsidRPr="00843DE3" w:rsidRDefault="00C90499" w:rsidP="00C90499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ge first tried smoking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063D428" w14:textId="4440EB98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5.52 ± 4.38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0CED58E" w14:textId="190520A5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5.38 ± 3.98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9E365F4" w14:textId="52D75B8F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3CB1269" w14:textId="7F28AA1D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5.59 ± 4.3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08E3F02" w14:textId="37D2C0F1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5.36 ± 4.05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C13E2AD" w14:textId="68F9D4D7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C90499" w:rsidRPr="00843DE3" w14:paraId="787257D2" w14:textId="77777777" w:rsidTr="004E62C1">
        <w:trPr>
          <w:trHeight w:val="322"/>
        </w:trPr>
        <w:tc>
          <w:tcPr>
            <w:tcW w:w="2790" w:type="dxa"/>
            <w:vAlign w:val="center"/>
          </w:tcPr>
          <w:p w14:paraId="640E7B14" w14:textId="77777777" w:rsidR="00C90499" w:rsidRPr="00843DE3" w:rsidRDefault="00C90499" w:rsidP="00C90499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Duration smoking (years)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A94A627" w14:textId="112FC3F0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26.28 ± 12.66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3B6F19F" w14:textId="7686A5E6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26.44 ± 12.56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C60373B" w14:textId="15A11A02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2339D71" w14:textId="2F9F5980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26.71 ± 13.34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12BA4B6" w14:textId="278ABB19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26.99 ± 12.9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25A977C" w14:textId="601744B2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054EF" w:rsidRPr="00843DE3" w14:paraId="09EE6953" w14:textId="77777777" w:rsidTr="004E62C1">
        <w:trPr>
          <w:trHeight w:val="422"/>
        </w:trPr>
        <w:tc>
          <w:tcPr>
            <w:tcW w:w="2790" w:type="dxa"/>
            <w:vAlign w:val="center"/>
          </w:tcPr>
          <w:p w14:paraId="55A00315" w14:textId="77777777" w:rsidR="00D054EF" w:rsidRPr="00843DE3" w:rsidRDefault="00D054EF" w:rsidP="004152A8">
            <w:pPr>
              <w:tabs>
                <w:tab w:val="left" w:pos="150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>Health comorbiditie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6A316C4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9AD4ABF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81970CE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3096C7F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B941FEC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C998E21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54EF" w:rsidRPr="00843DE3" w14:paraId="027EEE8A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1A4B46C2" w14:textId="77777777" w:rsidR="00D054EF" w:rsidRPr="00843DE3" w:rsidRDefault="00D054EF" w:rsidP="004152A8">
            <w:pPr>
              <w:tabs>
                <w:tab w:val="left" w:pos="150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Prevalent comorbiditie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4E63D64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FCE1905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0A299AD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8EE58EA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AD5E565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ACE2C1B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0499" w:rsidRPr="00843DE3" w14:paraId="1A595C88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5A91D8CE" w14:textId="77777777" w:rsidR="00C90499" w:rsidRPr="00843DE3" w:rsidRDefault="00C90499" w:rsidP="00C90499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8374B47" w14:textId="79ECF4B8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582 (19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C4FB79C" w14:textId="0515927D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347 (11.6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943CD30" w14:textId="1D5EE1F7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9238B78" w14:textId="3F9C4517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462 (17.9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3AA5D0C" w14:textId="756A36BB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254 (9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9C0891F" w14:textId="6036F505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3</w:t>
            </w:r>
          </w:p>
        </w:tc>
      </w:tr>
      <w:tr w:rsidR="00C90499" w:rsidRPr="00843DE3" w14:paraId="61A7D7AA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713F80F4" w14:textId="77777777" w:rsidR="00C90499" w:rsidRPr="00843DE3" w:rsidRDefault="00C90499" w:rsidP="00C90499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C430FA5" w14:textId="5B23006A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3BC0249" w14:textId="6A3D1766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EB08016" w14:textId="52A9DAB8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42EB677" w14:textId="6D23A61F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F1AD16B" w14:textId="6A20FE87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2E0B5B5" w14:textId="15E244DD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0499" w:rsidRPr="00843DE3" w14:paraId="5A01EA7B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7F0978B5" w14:textId="77777777" w:rsidR="00C90499" w:rsidRPr="00843DE3" w:rsidRDefault="00C90499" w:rsidP="00C90499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968C3CC" w14:textId="1275370D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233 (7.8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32C2F51" w14:textId="27A16B53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151 (5.0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12017D5" w14:textId="00B5B4CB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73F2551" w14:textId="69136A74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238 (9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C874D39" w14:textId="06C29D79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143 (5.5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DAA5169" w14:textId="52188B07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4</w:t>
            </w:r>
          </w:p>
        </w:tc>
      </w:tr>
      <w:tr w:rsidR="00C90499" w:rsidRPr="00843DE3" w14:paraId="190C26E9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168D5983" w14:textId="77777777" w:rsidR="00C90499" w:rsidRPr="00843DE3" w:rsidRDefault="00C90499" w:rsidP="00C90499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7AFAE7C" w14:textId="35CD991B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742 (24.7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9C5B838" w14:textId="769F258B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573 (19.1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13908C5" w14:textId="2AD539C2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41251E5" w14:textId="28E7E1F2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352 (13.7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DDCA06C" w14:textId="731FD00B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287 (11.1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4032E18" w14:textId="029BDDDE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C90499" w:rsidRPr="00843DE3" w14:paraId="36867517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023D8A78" w14:textId="77777777" w:rsidR="00C90499" w:rsidRPr="00843DE3" w:rsidRDefault="00C90499" w:rsidP="00C90499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DF5DE8F" w14:textId="2B77812B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69 (2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C67D9F0" w14:textId="52702FE5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74 (2.5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7208955" w14:textId="28968C59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6413DC0" w14:textId="62D3D9C7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57 (2.2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FEAA73F" w14:textId="267D32D4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57 (2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81EF414" w14:textId="047E0D68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90499" w:rsidRPr="00843DE3" w14:paraId="46BD2E09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5F46B451" w14:textId="77777777" w:rsidR="00C90499" w:rsidRPr="00843DE3" w:rsidRDefault="00C90499" w:rsidP="00C90499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68073C6" w14:textId="22A318BA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5 (0.5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8E63F6E" w14:textId="36FB4629" w:rsidR="00C90499" w:rsidRPr="00E41E6E" w:rsidRDefault="00E41E6E" w:rsidP="00E41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E6E">
              <w:rPr>
                <w:rFonts w:ascii="Symbol" w:eastAsia="Symbol" w:hAnsi="Symbol" w:cs="Symbol"/>
                <w:sz w:val="20"/>
                <w:szCs w:val="20"/>
              </w:rPr>
              <w:t>£</w:t>
            </w:r>
            <w:r w:rsidRPr="00E41E6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90499" w:rsidRPr="00E41E6E">
              <w:rPr>
                <w:rFonts w:ascii="Arial" w:hAnsi="Arial" w:cs="Arial"/>
                <w:sz w:val="20"/>
                <w:szCs w:val="20"/>
              </w:rPr>
              <w:t>5 (0.2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41C4A42" w14:textId="67F62F32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C59A403" w14:textId="74569177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46 (1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5F5DF5B" w14:textId="2C13BA2C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21 (0.8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4867ED9" w14:textId="7F9A2BF1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C90499" w:rsidRPr="00843DE3" w14:paraId="7B182965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629BFBFD" w14:textId="77777777" w:rsidR="00C90499" w:rsidRPr="00843DE3" w:rsidRDefault="00C90499" w:rsidP="00C90499">
            <w:pPr>
              <w:tabs>
                <w:tab w:val="left" w:pos="165"/>
              </w:tabs>
              <w:ind w:left="165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51F0842" w14:textId="65F863B2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5 (0.5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28C7C4E" w14:textId="18F30F3D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8 (0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2899C3F" w14:textId="0BF12D78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43BE38C" w14:textId="38176AD5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21 (0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8953059" w14:textId="0BD9E495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9 (0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E6CB2E8" w14:textId="69F92DDC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D054EF" w:rsidRPr="00843DE3" w14:paraId="24293EF6" w14:textId="77777777" w:rsidTr="004E62C1">
        <w:trPr>
          <w:trHeight w:val="322"/>
        </w:trPr>
        <w:tc>
          <w:tcPr>
            <w:tcW w:w="2790" w:type="dxa"/>
            <w:vAlign w:val="center"/>
          </w:tcPr>
          <w:p w14:paraId="68F913F4" w14:textId="77777777" w:rsidR="00D054EF" w:rsidRPr="00843DE3" w:rsidRDefault="00D054EF" w:rsidP="004152A8">
            <w:pPr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No. ADG comorbidities, mean ± SD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67F790B" w14:textId="5C90A0BC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3536912" w14:textId="33B908BA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1F2BBB8" w14:textId="4C27F399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8185611" w14:textId="76162F78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8AA83F1" w14:textId="14A0C0EE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094B67A" w14:textId="6291F63F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0499" w:rsidRPr="00843DE3" w14:paraId="39915972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5D6138A2" w14:textId="77777777" w:rsidR="00C90499" w:rsidRPr="00843DE3" w:rsidRDefault="00C90499" w:rsidP="00C90499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0-5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5C693D0" w14:textId="4122DD41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,510 (50.3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E218128" w14:textId="64BC8229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,366 (45.5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664B944" w14:textId="782352BB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1244876" w14:textId="0D443DFD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1,746 (67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7FC99C8" w14:textId="6568E9F9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1,898 (73.7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0A44901" w14:textId="51D789B3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3</w:t>
            </w:r>
          </w:p>
        </w:tc>
      </w:tr>
      <w:tr w:rsidR="00C90499" w:rsidRPr="00843DE3" w14:paraId="018207D5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18213918" w14:textId="77777777" w:rsidR="00C90499" w:rsidRPr="00843DE3" w:rsidRDefault="00C90499" w:rsidP="00C90499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6-9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D980205" w14:textId="718ED822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,099 (36.6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B924B69" w14:textId="2EDA573B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,182 (39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663F3EF" w14:textId="69993D08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391C3CF" w14:textId="0E0AB9CD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640 (24.8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A11A793" w14:textId="04E4D179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553 (21.5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256A843" w14:textId="213CC078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C90499" w:rsidRPr="00843DE3" w14:paraId="3EE2DE0F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747322A9" w14:textId="77777777" w:rsidR="00C90499" w:rsidRPr="00843DE3" w:rsidRDefault="00C90499" w:rsidP="00C90499">
            <w:pPr>
              <w:tabs>
                <w:tab w:val="left" w:pos="150"/>
              </w:tabs>
              <w:ind w:left="150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10+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00594A7" w14:textId="1006822C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391 (13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1246EDB" w14:textId="09514156" w:rsidR="00C90499" w:rsidRPr="004E62C1" w:rsidRDefault="00C90499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452 (15.1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1DBDBD80" w14:textId="638F6E87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31B952B" w14:textId="4C86AB5D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191 (7.4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43658E8" w14:textId="5944C488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126 (4.9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3FD7E4B" w14:textId="62188ACE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1</w:t>
            </w:r>
          </w:p>
        </w:tc>
      </w:tr>
      <w:tr w:rsidR="00D054EF" w:rsidRPr="00843DE3" w14:paraId="28A00AA2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206DC4FC" w14:textId="77777777" w:rsidR="00D054EF" w:rsidRPr="00843DE3" w:rsidRDefault="00D054EF" w:rsidP="004152A8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b/>
                <w:sz w:val="20"/>
                <w:szCs w:val="20"/>
              </w:rPr>
              <w:t xml:space="preserve">Healthcare service </w:t>
            </w:r>
            <w:proofErr w:type="spellStart"/>
            <w:r w:rsidRPr="00843DE3">
              <w:rPr>
                <w:rFonts w:ascii="Arial" w:hAnsi="Arial" w:cs="Arial"/>
                <w:b/>
                <w:sz w:val="20"/>
                <w:szCs w:val="20"/>
              </w:rPr>
              <w:t>use</w:t>
            </w:r>
            <w:r w:rsidRPr="00843DE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E2AC1BA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956CFAB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2699774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7E43028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8184167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591E235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54EF" w:rsidRPr="00843DE3" w14:paraId="28F8F8CE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1EC4BA9A" w14:textId="77777777" w:rsidR="00D054EF" w:rsidRPr="00843DE3" w:rsidRDefault="00D054EF" w:rsidP="004152A8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Outpatient visit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C375FF0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3686AA7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7D07B3D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64147C4B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0F13EBD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20084F1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0499" w:rsidRPr="00843DE3" w14:paraId="5F542F81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726DC150" w14:textId="77777777" w:rsidR="00C90499" w:rsidRPr="00843DE3" w:rsidRDefault="00C90499" w:rsidP="00C90499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ny outpatient visit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79E0907" w14:textId="79594C3F" w:rsidR="00C90499" w:rsidRPr="004E62C1" w:rsidRDefault="00C90499" w:rsidP="00E41E6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2,880 (96.0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4CD5233" w14:textId="44FD74AA" w:rsidR="00C90499" w:rsidRPr="004E62C1" w:rsidRDefault="00C90499" w:rsidP="00E41E6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2,772 (92.4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3D71D5B" w14:textId="41DE7D92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E8E1A0D" w14:textId="522518B5" w:rsidR="00C90499" w:rsidRPr="004E62C1" w:rsidRDefault="00C90499" w:rsidP="00E41E6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2,364 (91.7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C8A5770" w14:textId="0C2A5A9E" w:rsidR="00C90499" w:rsidRPr="004E62C1" w:rsidRDefault="00C90499" w:rsidP="00E41E6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2,035 (79.0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249411F" w14:textId="0A123C30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7</w:t>
            </w:r>
          </w:p>
        </w:tc>
      </w:tr>
      <w:tr w:rsidR="00C90499" w:rsidRPr="00843DE3" w14:paraId="6CD4C595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3BAF619F" w14:textId="77777777" w:rsidR="00C90499" w:rsidRPr="00843DE3" w:rsidRDefault="00C90499" w:rsidP="00C90499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Mean ± SD rate </w:t>
            </w: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5240F0F8" w14:textId="34F727E5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6.49 ± 8.47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0693CA0" w14:textId="22F25C80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6.40 ± 7.85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0479A80" w14:textId="38C9E34A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5FEC1D8" w14:textId="7CA9C303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5.14 ± 8.95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95F4ECB" w14:textId="1E4E7373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3.93 ± 7.46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85E8302" w14:textId="6DC9A0ED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5</w:t>
            </w:r>
          </w:p>
        </w:tc>
      </w:tr>
      <w:tr w:rsidR="00D054EF" w:rsidRPr="00843DE3" w14:paraId="001A2124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39ACC783" w14:textId="77777777" w:rsidR="00D054EF" w:rsidRPr="00843DE3" w:rsidRDefault="00D054EF" w:rsidP="004152A8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ED visit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346EB319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5D99D00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868D773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491E376F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741834E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75702FB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0499" w:rsidRPr="00843DE3" w14:paraId="69A3FBC5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05762046" w14:textId="77777777" w:rsidR="00C90499" w:rsidRPr="00843DE3" w:rsidRDefault="00C90499" w:rsidP="00C90499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Any ED visit 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1FC0C7C5" w14:textId="71CF16D4" w:rsidR="00C90499" w:rsidRPr="004E62C1" w:rsidRDefault="00C90499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,832 (61.1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1BC841A" w14:textId="4A71792C" w:rsidR="00C90499" w:rsidRPr="004E62C1" w:rsidRDefault="00C90499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1,718 (57.3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7824C18E" w14:textId="25BB51D2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35226085" w14:textId="7431ADFE" w:rsidR="00C90499" w:rsidRPr="004E62C1" w:rsidRDefault="00C90499" w:rsidP="00E41E6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1,527 (59.3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2DD9295" w14:textId="4FE32994" w:rsidR="00C90499" w:rsidRPr="004E62C1" w:rsidRDefault="00C90499" w:rsidP="00E41E6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1,322 (51.3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94CFD74" w14:textId="663AE0BB" w:rsidR="00C90499" w:rsidRPr="004E62C1" w:rsidRDefault="00C90499" w:rsidP="004E62C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62C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6</w:t>
            </w:r>
          </w:p>
        </w:tc>
      </w:tr>
      <w:tr w:rsidR="00C90499" w:rsidRPr="00843DE3" w14:paraId="6269BB31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52FEA0FA" w14:textId="77777777" w:rsidR="00C90499" w:rsidRPr="00843DE3" w:rsidRDefault="00C90499" w:rsidP="00C90499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Mean ± SD rate </w:t>
            </w: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D72815F" w14:textId="0E767F02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97 ± 1.53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CD9D839" w14:textId="737240E1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97 ± 1.62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4C49042F" w14:textId="289826AE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832541F" w14:textId="48139660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80 ± 1.1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DD1E2F5" w14:textId="78B471E3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71 ± 1.29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7FCA599" w14:textId="411228B2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054EF" w:rsidRPr="00843DE3" w14:paraId="3D1C16DE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0D3F3420" w14:textId="77777777" w:rsidR="00D054EF" w:rsidRPr="00843DE3" w:rsidRDefault="00D054EF" w:rsidP="004152A8">
            <w:pPr>
              <w:tabs>
                <w:tab w:val="left" w:pos="188"/>
              </w:tabs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Hospitalizations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4CBF63A0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655DCD36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A967385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8DAAC87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58199082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7C9A06B" w14:textId="77777777" w:rsidR="00D054EF" w:rsidRPr="004E62C1" w:rsidRDefault="00D054EF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0499" w:rsidRPr="00843DE3" w14:paraId="2EB51ECC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79A60EFF" w14:textId="77777777" w:rsidR="00C90499" w:rsidRPr="00843DE3" w:rsidRDefault="00C90499" w:rsidP="00C90499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>Any hospitalization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729A505C" w14:textId="30ABAC4B" w:rsidR="00C90499" w:rsidRPr="004E62C1" w:rsidRDefault="00C90499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461 (15.4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509BFDA" w14:textId="7E425789" w:rsidR="00C90499" w:rsidRPr="004E62C1" w:rsidRDefault="00C90499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525 (17.5)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211CD5D" w14:textId="114C0118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00020FC" w14:textId="30ECEC19" w:rsidR="00C90499" w:rsidRPr="004E62C1" w:rsidRDefault="00C90499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277 (10.7)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1FFE1FDE" w14:textId="58BEE5DC" w:rsidR="00C90499" w:rsidRPr="004E62C1" w:rsidRDefault="00C90499" w:rsidP="00E41E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238 (9.2)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73195A96" w14:textId="21217B7C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C90499" w:rsidRPr="00843DE3" w14:paraId="1297E93A" w14:textId="77777777" w:rsidTr="004E62C1">
        <w:trPr>
          <w:trHeight w:val="346"/>
        </w:trPr>
        <w:tc>
          <w:tcPr>
            <w:tcW w:w="2790" w:type="dxa"/>
            <w:vAlign w:val="center"/>
          </w:tcPr>
          <w:p w14:paraId="756B425C" w14:textId="77777777" w:rsidR="00C90499" w:rsidRPr="00843DE3" w:rsidRDefault="00C90499" w:rsidP="00C90499">
            <w:pPr>
              <w:tabs>
                <w:tab w:val="left" w:pos="188"/>
              </w:tabs>
              <w:ind w:left="188"/>
              <w:rPr>
                <w:rFonts w:ascii="Arial" w:hAnsi="Arial" w:cs="Arial"/>
                <w:sz w:val="20"/>
                <w:szCs w:val="20"/>
              </w:rPr>
            </w:pPr>
            <w:r w:rsidRPr="00843DE3">
              <w:rPr>
                <w:rFonts w:ascii="Arial" w:hAnsi="Arial" w:cs="Arial"/>
                <w:sz w:val="20"/>
                <w:szCs w:val="20"/>
              </w:rPr>
              <w:t xml:space="preserve">Mean ± SD rate </w:t>
            </w:r>
            <w:proofErr w:type="spellStart"/>
            <w:r w:rsidRPr="00843DE3">
              <w:rPr>
                <w:rFonts w:ascii="Arial" w:hAnsi="Arial" w:cs="Arial"/>
                <w:sz w:val="20"/>
                <w:szCs w:val="20"/>
              </w:rPr>
              <w:t>ppy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2EDDC3DA" w14:textId="745F4A20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11 ± 0.32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14:paraId="0CAF4290" w14:textId="004D1164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12 ± 0.33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3A9942EA" w14:textId="61D635E9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24A8D21E" w14:textId="18F85D23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8 ± 0.27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7B918AD5" w14:textId="771202BE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7 ± 0.26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19880797" w14:textId="6763CDB2" w:rsidR="00C90499" w:rsidRPr="004E62C1" w:rsidRDefault="00C90499" w:rsidP="004E62C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2C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</w:tbl>
    <w:p w14:paraId="68DB007A" w14:textId="77777777" w:rsidR="00D054EF" w:rsidRPr="00843DE3" w:rsidRDefault="00D054EF" w:rsidP="00D054E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4AE412E" w14:textId="77777777" w:rsidR="00D054EF" w:rsidRPr="00843DE3" w:rsidRDefault="00D054EF" w:rsidP="00D054EF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843DE3">
        <w:rPr>
          <w:rFonts w:ascii="Arial" w:hAnsi="Arial" w:cs="Arial"/>
          <w:sz w:val="20"/>
          <w:szCs w:val="20"/>
        </w:rPr>
        <w:t>Note. Number (%) are reported unless otherwise noted.</w:t>
      </w:r>
      <w:r>
        <w:rPr>
          <w:rFonts w:ascii="Arial" w:hAnsi="Arial" w:cs="Arial"/>
          <w:sz w:val="20"/>
          <w:szCs w:val="20"/>
        </w:rPr>
        <w:t xml:space="preserve"> </w:t>
      </w:r>
      <w:r w:rsidRPr="008A143E">
        <w:rPr>
          <w:rFonts w:ascii="Arial" w:hAnsi="Arial" w:cs="Arial"/>
          <w:b/>
          <w:sz w:val="20"/>
          <w:szCs w:val="20"/>
        </w:rPr>
        <w:t>Bolded SMD values are &gt; 0.1 and indicate imbalance between cohorts.</w:t>
      </w:r>
      <w:r w:rsidRPr="008A143E">
        <w:rPr>
          <w:rFonts w:ascii="Arial" w:hAnsi="Arial" w:cs="Arial"/>
          <w:sz w:val="20"/>
          <w:szCs w:val="20"/>
        </w:rPr>
        <w:t xml:space="preserve"> </w:t>
      </w:r>
      <w:r w:rsidRPr="00843DE3">
        <w:rPr>
          <w:rFonts w:ascii="Arial" w:hAnsi="Arial" w:cs="Arial"/>
          <w:sz w:val="20"/>
          <w:szCs w:val="20"/>
        </w:rPr>
        <w:t xml:space="preserve">Abbreviations: ADG = Aggregated Diagnostic Groups; COPD = chronic obstructive pulmonary disease; SD = standard deviation; </w:t>
      </w:r>
      <w:proofErr w:type="spellStart"/>
      <w:r w:rsidRPr="00843DE3">
        <w:rPr>
          <w:rFonts w:ascii="Arial" w:hAnsi="Arial" w:cs="Arial"/>
          <w:sz w:val="20"/>
          <w:szCs w:val="20"/>
        </w:rPr>
        <w:t>ppy</w:t>
      </w:r>
      <w:proofErr w:type="spellEnd"/>
      <w:r w:rsidRPr="00843DE3">
        <w:rPr>
          <w:rFonts w:ascii="Arial" w:hAnsi="Arial" w:cs="Arial"/>
          <w:sz w:val="20"/>
          <w:szCs w:val="20"/>
        </w:rPr>
        <w:t xml:space="preserve"> = per person year; ED = emergency department; Q = quintile; IQR = interquartile range; SMD = standardized mean difference.</w:t>
      </w:r>
    </w:p>
    <w:p w14:paraId="1C075B07" w14:textId="77777777" w:rsidR="00D054EF" w:rsidRPr="00843DE3" w:rsidRDefault="00D054EF" w:rsidP="00D054EF">
      <w:pPr>
        <w:spacing w:after="0" w:line="276" w:lineRule="auto"/>
        <w:rPr>
          <w:rFonts w:ascii="Arial" w:hAnsi="Arial" w:cs="Arial"/>
          <w:sz w:val="20"/>
          <w:szCs w:val="20"/>
        </w:rPr>
      </w:pPr>
      <w:proofErr w:type="spellStart"/>
      <w:r w:rsidRPr="00843DE3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843DE3">
        <w:rPr>
          <w:rFonts w:ascii="Arial" w:hAnsi="Arial" w:cs="Arial"/>
          <w:sz w:val="20"/>
          <w:szCs w:val="20"/>
        </w:rPr>
        <w:t xml:space="preserve"> Includes immigrants and refugees.</w:t>
      </w:r>
    </w:p>
    <w:p w14:paraId="2FC8652E" w14:textId="613BE2CC" w:rsidR="00D054EF" w:rsidRDefault="00D054EF" w:rsidP="00D054EF">
      <w:pPr>
        <w:rPr>
          <w:rFonts w:ascii="Arial" w:hAnsi="Arial" w:cs="Arial"/>
          <w:szCs w:val="20"/>
        </w:rPr>
      </w:pPr>
      <w:r w:rsidRPr="00843DE3">
        <w:rPr>
          <w:rFonts w:ascii="Arial" w:hAnsi="Arial" w:cs="Arial"/>
          <w:sz w:val="20"/>
          <w:szCs w:val="20"/>
          <w:vertAlign w:val="superscript"/>
        </w:rPr>
        <w:t xml:space="preserve">b </w:t>
      </w:r>
      <w:r w:rsidRPr="00843DE3">
        <w:rPr>
          <w:rFonts w:ascii="Arial" w:hAnsi="Arial" w:cs="Arial"/>
          <w:sz w:val="20"/>
          <w:szCs w:val="20"/>
        </w:rPr>
        <w:t>During 2 year period up to index date.</w:t>
      </w:r>
    </w:p>
    <w:p w14:paraId="7FE74A76" w14:textId="79E8D89D" w:rsidR="00D054EF" w:rsidRDefault="00D054EF">
      <w:pPr>
        <w:rPr>
          <w:rFonts w:ascii="Arial" w:hAnsi="Arial" w:cs="Arial"/>
          <w:b/>
          <w:bCs/>
          <w:szCs w:val="20"/>
        </w:rPr>
      </w:pPr>
    </w:p>
    <w:sectPr w:rsidR="00D054EF" w:rsidSect="008A143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43E"/>
    <w:rsid w:val="00097676"/>
    <w:rsid w:val="00135A60"/>
    <w:rsid w:val="00232F5C"/>
    <w:rsid w:val="00271010"/>
    <w:rsid w:val="00300CC3"/>
    <w:rsid w:val="00332831"/>
    <w:rsid w:val="003B6412"/>
    <w:rsid w:val="003C49C0"/>
    <w:rsid w:val="003E1BCC"/>
    <w:rsid w:val="004152A8"/>
    <w:rsid w:val="004E62C1"/>
    <w:rsid w:val="00511F6D"/>
    <w:rsid w:val="0052305F"/>
    <w:rsid w:val="005B52E3"/>
    <w:rsid w:val="005F51D6"/>
    <w:rsid w:val="00644D8C"/>
    <w:rsid w:val="0080246D"/>
    <w:rsid w:val="008A143E"/>
    <w:rsid w:val="008A4CCE"/>
    <w:rsid w:val="008B31D6"/>
    <w:rsid w:val="008C7E7A"/>
    <w:rsid w:val="008F4ABC"/>
    <w:rsid w:val="0090302B"/>
    <w:rsid w:val="00922693"/>
    <w:rsid w:val="0093571E"/>
    <w:rsid w:val="009D4E06"/>
    <w:rsid w:val="00B47A94"/>
    <w:rsid w:val="00BA5116"/>
    <w:rsid w:val="00C90499"/>
    <w:rsid w:val="00D054EF"/>
    <w:rsid w:val="00D16A91"/>
    <w:rsid w:val="00D419A5"/>
    <w:rsid w:val="00D612E1"/>
    <w:rsid w:val="00D81BBE"/>
    <w:rsid w:val="00DF2D00"/>
    <w:rsid w:val="00DF5912"/>
    <w:rsid w:val="00E1410C"/>
    <w:rsid w:val="00E170CD"/>
    <w:rsid w:val="00E41E6E"/>
    <w:rsid w:val="00E506C7"/>
    <w:rsid w:val="00E96FDB"/>
    <w:rsid w:val="00EE23A3"/>
    <w:rsid w:val="00F2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F91DA"/>
  <w15:chartTrackingRefBased/>
  <w15:docId w15:val="{E8920C52-D1B0-4ED3-BAF4-BA6D849CA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43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A14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4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43E"/>
    <w:rPr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8A1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4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3E"/>
    <w:rPr>
      <w:rFonts w:ascii="Segoe UI" w:hAnsi="Segoe UI" w:cs="Segoe UI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FDB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9daa662-f3e3-4d0c-b74c-c96dd46f9376">
      <Terms xmlns="http://schemas.microsoft.com/office/infopath/2007/PartnerControls"/>
    </lcf76f155ced4ddcb4097134ff3c332f>
    <TaxCatchAll xmlns="5b57273e-83a6-4159-9da5-76cc8e8e1a7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6C0656A314C845B41E3623D5C7DCC6" ma:contentTypeVersion="12" ma:contentTypeDescription="Create a new document." ma:contentTypeScope="" ma:versionID="d008c1f2643769c0e8eca1959e3fed0d">
  <xsd:schema xmlns:xsd="http://www.w3.org/2001/XMLSchema" xmlns:xs="http://www.w3.org/2001/XMLSchema" xmlns:p="http://schemas.microsoft.com/office/2006/metadata/properties" xmlns:ns2="89daa662-f3e3-4d0c-b74c-c96dd46f9376" xmlns:ns3="5b57273e-83a6-4159-9da5-76cc8e8e1a7e" targetNamespace="http://schemas.microsoft.com/office/2006/metadata/properties" ma:root="true" ma:fieldsID="0e24e707d45ee9065a0a9f6caf174b3b" ns2:_="" ns3:_="">
    <xsd:import namespace="89daa662-f3e3-4d0c-b74c-c96dd46f9376"/>
    <xsd:import namespace="5b57273e-83a6-4159-9da5-76cc8e8e1a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aa662-f3e3-4d0c-b74c-c96dd46f93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7273e-83a6-4159-9da5-76cc8e8e1a7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e8d7887-e8eb-4bb2-92d7-2e2e8e900a32}" ma:internalName="TaxCatchAll" ma:showField="CatchAllData" ma:web="5b57273e-83a6-4159-9da5-76cc8e8e1a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CC7F40-828E-460C-9A3E-4FF5E7333BC6}">
  <ds:schemaRefs>
    <ds:schemaRef ds:uri="http://schemas.microsoft.com/office/2006/metadata/properties"/>
    <ds:schemaRef ds:uri="http://schemas.microsoft.com/office/infopath/2007/PartnerControls"/>
    <ds:schemaRef ds:uri="89daa662-f3e3-4d0c-b74c-c96dd46f9376"/>
    <ds:schemaRef ds:uri="5b57273e-83a6-4159-9da5-76cc8e8e1a7e"/>
  </ds:schemaRefs>
</ds:datastoreItem>
</file>

<file path=customXml/itemProps2.xml><?xml version="1.0" encoding="utf-8"?>
<ds:datastoreItem xmlns:ds="http://schemas.openxmlformats.org/officeDocument/2006/customXml" ds:itemID="{4CF3A706-EC2E-4CC6-8276-21FFE50FA2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B119D8-2663-4554-A63E-C9E9B5AADE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aa662-f3e3-4d0c-b74c-c96dd46f9376"/>
    <ds:schemaRef ds:uri="5b57273e-83a6-4159-9da5-76cc8e8e1a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7dfbfb93-19b6-4985-ac7e-501a37938456}" enabled="0" method="" siteId="{7dfbfb93-19b6-4985-ac7e-501a3793845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4</Words>
  <Characters>3388</Characters>
  <Application>Microsoft Office Word</Application>
  <DocSecurity>0</DocSecurity>
  <Lines>28</Lines>
  <Paragraphs>7</Paragraphs>
  <ScaleCrop>false</ScaleCrop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Voci</dc:creator>
  <cp:keywords/>
  <dc:description/>
  <cp:lastModifiedBy>Dolly Baliunas</cp:lastModifiedBy>
  <cp:revision>3</cp:revision>
  <dcterms:created xsi:type="dcterms:W3CDTF">2023-07-06T23:45:00Z</dcterms:created>
  <dcterms:modified xsi:type="dcterms:W3CDTF">2023-07-06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6C0656A314C845B41E3623D5C7DCC6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2-09-20T04:59:29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abe7d3-6ca4-49da-8a9a-1b0bf19116c4</vt:lpwstr>
  </property>
  <property fmtid="{D5CDD505-2E9C-101B-9397-08002B2CF9AE}" pid="9" name="MSIP_Label_0f488380-630a-4f55-a077-a19445e3f360_ContentBits">
    <vt:lpwstr>0</vt:lpwstr>
  </property>
</Properties>
</file>